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E0FB2" w14:textId="6E391891" w:rsidR="00AB1DC2" w:rsidRPr="00AB1DC2" w:rsidRDefault="00AB1DC2">
      <w:pPr>
        <w:rPr>
          <w:rFonts w:ascii="Times New Roman" w:hAnsi="Times New Roman" w:cs="Times New Roman"/>
          <w:szCs w:val="21"/>
        </w:rPr>
      </w:pPr>
      <w:r w:rsidRPr="002C51E9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B214AF">
        <w:rPr>
          <w:rFonts w:ascii="Times New Roman" w:hAnsi="Times New Roman" w:cs="Times New Roman" w:hint="eastAsia"/>
          <w:b/>
          <w:bCs/>
          <w:szCs w:val="21"/>
        </w:rPr>
        <w:t>S1</w:t>
      </w:r>
      <w:r w:rsidRPr="00AB1DC2">
        <w:rPr>
          <w:rFonts w:ascii="Times New Roman" w:hAnsi="Times New Roman" w:cs="Times New Roman"/>
          <w:szCs w:val="21"/>
        </w:rPr>
        <w:t>. Associated factors for LTBI by multiple logistic regression.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977"/>
        <w:gridCol w:w="1559"/>
        <w:gridCol w:w="2552"/>
        <w:gridCol w:w="1208"/>
      </w:tblGrid>
      <w:tr w:rsidR="00AB1DC2" w14:paraId="4CE1A1FB" w14:textId="77777777" w:rsidTr="002C5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3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E4CE738" w14:textId="2D6BE280" w:rsidR="00AB1DC2" w:rsidRPr="00C87282" w:rsidRDefault="00AB1DC2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hAnsi="Times New Roman" w:cs="Times New Roman" w:hint="eastAsia"/>
                <w:b/>
                <w:szCs w:val="21"/>
              </w:rPr>
              <w:t>Factor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130F385" w14:textId="77777777" w:rsidR="00AB1DC2" w:rsidRPr="00C87282" w:rsidRDefault="00AB1DC2" w:rsidP="00AB1DC2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Regression</w:t>
            </w:r>
          </w:p>
          <w:p w14:paraId="474F3B17" w14:textId="5DFB172C" w:rsidR="00AB1DC2" w:rsidRPr="00C87282" w:rsidRDefault="00AB1DC2" w:rsidP="00AB1DC2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Coefficient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B9ECAD6" w14:textId="77777777" w:rsidR="00AB1DC2" w:rsidRPr="00C87282" w:rsidRDefault="00AB1DC2" w:rsidP="00AB1DC2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Adjusted </w:t>
            </w:r>
            <w:bookmarkStart w:id="0" w:name="OLE_LINK18"/>
            <w:r w:rsidRPr="00C87282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Odds</w:t>
            </w:r>
          </w:p>
          <w:p w14:paraId="459AC2D6" w14:textId="75D85406" w:rsidR="00AB1DC2" w:rsidRPr="00C87282" w:rsidRDefault="00AB1DC2" w:rsidP="00AB1DC2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Ratio (95% CI)</w:t>
            </w:r>
            <w:bookmarkEnd w:id="0"/>
          </w:p>
        </w:tc>
        <w:tc>
          <w:tcPr>
            <w:tcW w:w="120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3171A5" w14:textId="3C56E9ED" w:rsidR="00AB1DC2" w:rsidRPr="00C87282" w:rsidRDefault="00AB1DC2" w:rsidP="00AB1D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/>
                <w:i/>
                <w:iCs/>
                <w:szCs w:val="21"/>
              </w:rPr>
              <w:t>p-</w:t>
            </w:r>
            <w:r w:rsidRPr="00C87282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Value</w:t>
            </w:r>
          </w:p>
        </w:tc>
      </w:tr>
      <w:tr w:rsidR="00AB1DC2" w:rsidRPr="006B1403" w14:paraId="72C1A4F7" w14:textId="77777777" w:rsidTr="002C51E9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9B23E40" w14:textId="76C912EB" w:rsidR="00AB1DC2" w:rsidRPr="00C87282" w:rsidRDefault="006946CB" w:rsidP="006946CB">
            <w:pPr>
              <w:widowControl/>
              <w:rPr>
                <w:rFonts w:ascii="Times New Roman" w:hAnsi="Times New Roman" w:cs="Times New Roman"/>
                <w:bCs/>
                <w:szCs w:val="21"/>
              </w:rPr>
            </w:pP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60AE494" w14:textId="24BDD216" w:rsidR="00AB1DC2" w:rsidRPr="00C87282" w:rsidRDefault="006946CB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−0.1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40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AEFFEF8" w14:textId="2D3BCE63" w:rsidR="00AB1DC2" w:rsidRPr="00C87282" w:rsidRDefault="006946CB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98 (0.95, 1.06)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4155DF0" w14:textId="7B1F65B9" w:rsidR="00AB1DC2" w:rsidRPr="00C87282" w:rsidRDefault="006946CB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54</w:t>
            </w:r>
          </w:p>
        </w:tc>
      </w:tr>
      <w:tr w:rsidR="00AB1DC2" w:rsidRPr="006B1403" w14:paraId="13B6017A" w14:textId="77777777" w:rsidTr="002C51E9">
        <w:tc>
          <w:tcPr>
            <w:tcW w:w="297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9E27D69" w14:textId="6DA52555" w:rsidR="00AB1DC2" w:rsidRPr="00C87282" w:rsidRDefault="006946CB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hAnsi="Times New Roman" w:cs="Times New Roman" w:hint="eastAsia"/>
                <w:b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0F1EB5A" w14:textId="4039F17A" w:rsidR="00AB1DC2" w:rsidRPr="00C87282" w:rsidRDefault="00AB1DC2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6BDEBD1A" w14:textId="09F1AF3D" w:rsidR="00AB1DC2" w:rsidRPr="00C87282" w:rsidRDefault="00AB1DC2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B096D61" w14:textId="17DC6971" w:rsidR="00AB1DC2" w:rsidRPr="00C87282" w:rsidRDefault="00AB1DC2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</w:p>
        </w:tc>
      </w:tr>
      <w:tr w:rsidR="00AB1DC2" w:rsidRPr="006B1403" w14:paraId="6A8A5487" w14:textId="77777777" w:rsidTr="002C51E9"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C97FBD" w14:textId="3B79A7CB" w:rsidR="00AB1DC2" w:rsidRPr="00C87282" w:rsidRDefault="006946CB" w:rsidP="006946CB">
            <w:pPr>
              <w:widowControl/>
              <w:rPr>
                <w:rFonts w:ascii="Times New Roman" w:hAnsi="Times New Roman" w:cs="Times New Roman"/>
                <w:bCs/>
                <w:szCs w:val="21"/>
              </w:rPr>
            </w:pP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3653B2" w14:textId="3E06F5D4" w:rsidR="00AB1DC2" w:rsidRPr="00C87282" w:rsidRDefault="00AB1DC2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35ABED" w14:textId="00D5FAFE" w:rsidR="00AB1DC2" w:rsidRPr="00C87282" w:rsidRDefault="006946CB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.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11A241" w14:textId="77777777" w:rsidR="00AB1DC2" w:rsidRPr="00C87282" w:rsidRDefault="00AB1DC2" w:rsidP="006946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B1DC2" w:rsidRPr="006B1403" w14:paraId="117F4B83" w14:textId="77777777" w:rsidTr="002C51E9"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7D9B2BB" w14:textId="3C182C22" w:rsidR="00AB1DC2" w:rsidRPr="00C87282" w:rsidRDefault="006946CB" w:rsidP="006946CB">
            <w:pPr>
              <w:widowControl/>
              <w:rPr>
                <w:rFonts w:ascii="Times New Roman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Fem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5AA9B28" w14:textId="2C11A2DA" w:rsidR="00AB1DC2" w:rsidRPr="00C87282" w:rsidRDefault="006946CB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−0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374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0D0F249A" w14:textId="599950C7" w:rsidR="00AB1DC2" w:rsidRPr="00C87282" w:rsidRDefault="006946CB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72 (0.26, 1.74)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8FBDDF9" w14:textId="4E2DAC2C" w:rsidR="00AB1DC2" w:rsidRPr="00C87282" w:rsidRDefault="006946CB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42</w:t>
            </w:r>
          </w:p>
        </w:tc>
      </w:tr>
      <w:tr w:rsidR="00AB1DC2" w:rsidRPr="006B1403" w14:paraId="0A33A905" w14:textId="77777777" w:rsidTr="002C51E9">
        <w:tc>
          <w:tcPr>
            <w:tcW w:w="297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F66F80F" w14:textId="0F31920E" w:rsidR="00AB1DC2" w:rsidRPr="00C87282" w:rsidRDefault="006946CB" w:rsidP="006946CB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728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ducational level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C4733D7" w14:textId="77777777" w:rsidR="00AB1DC2" w:rsidRPr="00C87282" w:rsidRDefault="00AB1DC2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729C7128" w14:textId="77777777" w:rsidR="00AB1DC2" w:rsidRPr="00C87282" w:rsidRDefault="00AB1DC2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76ADF241" w14:textId="77777777" w:rsidR="00AB1DC2" w:rsidRPr="00C87282" w:rsidRDefault="00AB1DC2" w:rsidP="006946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B1DC2" w:rsidRPr="006B1403" w14:paraId="490BA725" w14:textId="77777777" w:rsidTr="002C51E9"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E7CC9A" w14:textId="5374650F" w:rsidR="00AB1DC2" w:rsidRPr="00C87282" w:rsidRDefault="006946CB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>N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A11B18" w14:textId="77777777" w:rsidR="00AB1DC2" w:rsidRPr="00C87282" w:rsidRDefault="00AB1DC2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9937F8" w14:textId="04321ED6" w:rsidR="00AB1DC2" w:rsidRPr="00C87282" w:rsidRDefault="00DA6CE6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.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04ED2D" w14:textId="77777777" w:rsidR="00AB1DC2" w:rsidRPr="00C87282" w:rsidRDefault="00AB1DC2" w:rsidP="006946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6946CB" w:rsidRPr="006B1403" w14:paraId="4C67390E" w14:textId="77777777" w:rsidTr="002C51E9"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182170" w14:textId="636A4FE5" w:rsidR="006946CB" w:rsidRPr="00C87282" w:rsidRDefault="006946CB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>High schoo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C7AE37" w14:textId="6BC4E1FA" w:rsidR="006946CB" w:rsidRPr="00C87282" w:rsidRDefault="00DA6CE6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−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</w:t>
            </w: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35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73365D" w14:textId="26BE2E28" w:rsidR="006946CB" w:rsidRPr="00C87282" w:rsidRDefault="00DA6CE6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32 (0.04, 1.54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F98B71" w14:textId="6D68C87E" w:rsidR="006946CB" w:rsidRPr="00C87282" w:rsidRDefault="00DA6CE6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0</w:t>
            </w:r>
            <w:r w:rsidR="00053CCC"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9</w:t>
            </w:r>
          </w:p>
        </w:tc>
      </w:tr>
      <w:tr w:rsidR="006946CB" w:rsidRPr="006B1403" w14:paraId="5907A8DF" w14:textId="77777777" w:rsidTr="002C51E9"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3A5339C" w14:textId="0087FA5C" w:rsidR="006946CB" w:rsidRPr="00C87282" w:rsidRDefault="006946CB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>Degree/Master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3B9AEED" w14:textId="6963D009" w:rsidR="006946CB" w:rsidRPr="00C87282" w:rsidRDefault="00DA6CE6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−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2</w:t>
            </w: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623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578B055" w14:textId="759E4670" w:rsidR="006946CB" w:rsidRPr="00C87282" w:rsidRDefault="00DA6CE6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12 (0.01, 0.72)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2119ED8" w14:textId="0BDFDCBB" w:rsidR="006946CB" w:rsidRPr="00C87282" w:rsidRDefault="00DA6CE6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03</w:t>
            </w:r>
          </w:p>
        </w:tc>
      </w:tr>
      <w:tr w:rsidR="006946CB" w:rsidRPr="006B1403" w14:paraId="6AB061F2" w14:textId="77777777" w:rsidTr="002C51E9">
        <w:tc>
          <w:tcPr>
            <w:tcW w:w="297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5E65C24" w14:textId="335E23D4" w:rsidR="006946CB" w:rsidRPr="00C87282" w:rsidRDefault="006946CB" w:rsidP="006946CB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728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ccupation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41697E7C" w14:textId="77777777" w:rsidR="006946CB" w:rsidRPr="00C87282" w:rsidRDefault="006946CB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72637BD" w14:textId="77777777" w:rsidR="006946CB" w:rsidRPr="00C87282" w:rsidRDefault="006946CB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6034F538" w14:textId="77777777" w:rsidR="006946CB" w:rsidRPr="00C87282" w:rsidRDefault="006946CB" w:rsidP="006946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6946CB" w:rsidRPr="006B1403" w14:paraId="2B383C1B" w14:textId="77777777" w:rsidTr="002C51E9"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AA83BE" w14:textId="77219730" w:rsidR="006946CB" w:rsidRPr="00C87282" w:rsidRDefault="006946CB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>Unemploy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8CC90C" w14:textId="77777777" w:rsidR="006946CB" w:rsidRPr="00C87282" w:rsidRDefault="006946CB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098D9A" w14:textId="203589E8" w:rsidR="006946CB" w:rsidRPr="00C87282" w:rsidRDefault="00DA6CE6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.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8A2849" w14:textId="77777777" w:rsidR="006946CB" w:rsidRPr="00C87282" w:rsidRDefault="006946CB" w:rsidP="006946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6946CB" w:rsidRPr="006B1403" w14:paraId="14E024F7" w14:textId="77777777" w:rsidTr="002C51E9"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66AB81" w14:textId="3F15D550" w:rsidR="006946CB" w:rsidRPr="00C87282" w:rsidRDefault="006946CB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>Employ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CE4995" w14:textId="66853D0B" w:rsidR="006946CB" w:rsidRPr="00C87282" w:rsidRDefault="00DA6CE6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−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</w:t>
            </w: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7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E9AB2E" w14:textId="5133D7A2" w:rsidR="006946CB" w:rsidRPr="00C87282" w:rsidRDefault="00053CCC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30 (0.07, 1.12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58B336" w14:textId="582400C5" w:rsidR="006946CB" w:rsidRPr="00C87282" w:rsidRDefault="00053CCC" w:rsidP="006946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16</w:t>
            </w:r>
          </w:p>
        </w:tc>
      </w:tr>
      <w:tr w:rsidR="006946CB" w:rsidRPr="006B1403" w14:paraId="4398FB1E" w14:textId="77777777" w:rsidTr="002C51E9"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F6E56E" w14:textId="097DF5E8" w:rsidR="006946CB" w:rsidRPr="00C87282" w:rsidRDefault="006946CB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>Stud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CC94AA" w14:textId="5EE80EA0" w:rsidR="006946CB" w:rsidRPr="00C87282" w:rsidRDefault="00053CCC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.84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700039" w14:textId="37527E89" w:rsidR="006946CB" w:rsidRPr="00C87282" w:rsidRDefault="00053CCC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5.68 (0.46, 113.59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C5429A" w14:textId="44EDCDFD" w:rsidR="006946CB" w:rsidRPr="00C87282" w:rsidRDefault="00053CCC" w:rsidP="006946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25</w:t>
            </w:r>
          </w:p>
        </w:tc>
      </w:tr>
      <w:tr w:rsidR="006946CB" w:rsidRPr="006B1403" w14:paraId="1FF4A013" w14:textId="77777777" w:rsidTr="002C51E9"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C98113B" w14:textId="404F6F77" w:rsidR="006946CB" w:rsidRPr="00C87282" w:rsidRDefault="006946CB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>Retired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0D9CB78" w14:textId="30D84977" w:rsidR="006946CB" w:rsidRPr="00C87282" w:rsidRDefault="00053CCC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hAnsi="Times New Roman" w:cs="Times New Roman"/>
                <w:bCs/>
                <w:szCs w:val="21"/>
              </w:rPr>
              <w:t>−1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7</w:t>
            </w:r>
            <w:r w:rsidRPr="00C87282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943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0E5F7591" w14:textId="7D660AFE" w:rsidR="006946CB" w:rsidRPr="00C87282" w:rsidRDefault="00053CCC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000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F2DED46" w14:textId="6A84DCD7" w:rsidR="006946CB" w:rsidRPr="00C87282" w:rsidRDefault="00053CCC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&gt;0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95</w:t>
            </w:r>
          </w:p>
        </w:tc>
      </w:tr>
      <w:tr w:rsidR="006946CB" w:rsidRPr="006B1403" w14:paraId="3E7C2690" w14:textId="77777777" w:rsidTr="002C51E9">
        <w:tc>
          <w:tcPr>
            <w:tcW w:w="297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6ADC64F" w14:textId="59FE7073" w:rsidR="006946CB" w:rsidRPr="00C87282" w:rsidRDefault="006946CB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>Duration of DM2 (months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39D6A2A" w14:textId="5351FFC3" w:rsidR="006946CB" w:rsidRPr="00C87282" w:rsidRDefault="00053CCC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000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8FEA034" w14:textId="3D11CC92" w:rsidR="006946CB" w:rsidRPr="00C87282" w:rsidRDefault="00053CCC" w:rsidP="006946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1.00 (0.99, 1.01)</w:t>
            </w:r>
          </w:p>
        </w:tc>
        <w:tc>
          <w:tcPr>
            <w:tcW w:w="120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3B54C7A7" w14:textId="66014373" w:rsidR="006946CB" w:rsidRPr="00C87282" w:rsidRDefault="00053CCC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92</w:t>
            </w:r>
          </w:p>
        </w:tc>
      </w:tr>
      <w:tr w:rsidR="006946CB" w:rsidRPr="006B1403" w14:paraId="50427488" w14:textId="77777777" w:rsidTr="002C51E9"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E0346F" w14:textId="05751781" w:rsidR="006946CB" w:rsidRPr="00C87282" w:rsidRDefault="006946CB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>Duration of smoking (years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48632A" w14:textId="3E845CA7" w:rsidR="006946CB" w:rsidRPr="00C87282" w:rsidRDefault="00053CCC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00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10F7C2" w14:textId="21CA01FD" w:rsidR="006946CB" w:rsidRPr="00C87282" w:rsidRDefault="00053CCC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1.00 (0.9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8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, 1.01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FD9B7A" w14:textId="1F17B168" w:rsidR="006946CB" w:rsidRPr="00C87282" w:rsidRDefault="00053CCC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91</w:t>
            </w:r>
          </w:p>
        </w:tc>
      </w:tr>
      <w:tr w:rsidR="006946CB" w:rsidRPr="006B1403" w14:paraId="02D096C1" w14:textId="77777777" w:rsidTr="00053CCC"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7D5DC0" w14:textId="01FD897D" w:rsidR="006946CB" w:rsidRPr="00C87282" w:rsidRDefault="002C51E9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Living with a relative with T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824826" w14:textId="256CC2AA" w:rsidR="006946CB" w:rsidRPr="00C87282" w:rsidRDefault="006E5839" w:rsidP="00053CCC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−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</w:t>
            </w: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6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169287" w14:textId="2ABC6D12" w:rsidR="006946CB" w:rsidRPr="00C87282" w:rsidRDefault="00053CCC" w:rsidP="00053CCC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1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25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 xml:space="preserve"> (0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2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, 1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98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000BC7" w14:textId="41A35C17" w:rsidR="006946CB" w:rsidRPr="00C87282" w:rsidRDefault="00A23A64" w:rsidP="00053CCC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01</w:t>
            </w:r>
          </w:p>
        </w:tc>
      </w:tr>
      <w:tr w:rsidR="006946CB" w:rsidRPr="006B1403" w14:paraId="7B1D415C" w14:textId="77777777" w:rsidTr="00053CCC"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7342C34" w14:textId="11E2B26F" w:rsidR="006946CB" w:rsidRPr="00C87282" w:rsidRDefault="002C51E9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Alcohol consumption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7908250" w14:textId="180E1AF7" w:rsidR="006946CB" w:rsidRPr="00C87282" w:rsidRDefault="006E5839" w:rsidP="00053CCC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−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</w:t>
            </w: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562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E4031E" w14:textId="78AF6566" w:rsidR="006946CB" w:rsidRPr="00C87282" w:rsidRDefault="00053CCC" w:rsidP="00053CCC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78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 xml:space="preserve"> (0.</w:t>
            </w:r>
            <w:r w:rsidR="00A23A64"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4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6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, 1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</w:t>
            </w:r>
            <w:r w:rsidR="00A23A64"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8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F585762" w14:textId="304CB109" w:rsidR="006946CB" w:rsidRPr="00C87282" w:rsidRDefault="00A23A64" w:rsidP="00053CCC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24</w:t>
            </w:r>
          </w:p>
        </w:tc>
      </w:tr>
      <w:tr w:rsidR="006946CB" w:rsidRPr="006B1403" w14:paraId="6805B713" w14:textId="77777777" w:rsidTr="002C51E9">
        <w:tc>
          <w:tcPr>
            <w:tcW w:w="297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C6162E1" w14:textId="60F51AF0" w:rsidR="006946CB" w:rsidRPr="00C87282" w:rsidRDefault="002C51E9" w:rsidP="006946C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bookmarkStart w:id="1" w:name="_Hlk192435425"/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>HbA1c</w:t>
            </w:r>
            <w:bookmarkEnd w:id="1"/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 xml:space="preserve"> (%) </w:t>
            </w:r>
            <w:r w:rsidRPr="00C87282">
              <w:rPr>
                <w:rFonts w:ascii="Times New Roman" w:hAnsi="Times New Roman" w:cs="Times New Roman"/>
                <w:szCs w:val="21"/>
              </w:rPr>
              <w:t>&gt;</w:t>
            </w:r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>7%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F1B2057" w14:textId="7C84E9D4" w:rsidR="006946CB" w:rsidRPr="00C87282" w:rsidRDefault="00A23A64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−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</w:t>
            </w: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26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3EB471D6" w14:textId="344EB271" w:rsidR="006946CB" w:rsidRPr="00C87282" w:rsidRDefault="00A23A64" w:rsidP="006946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2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47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32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 xml:space="preserve">, 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8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56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20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B7FFC7B" w14:textId="1EF03CEE" w:rsidR="006946CB" w:rsidRPr="00C87282" w:rsidRDefault="00A23A64" w:rsidP="006946C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04</w:t>
            </w:r>
          </w:p>
        </w:tc>
      </w:tr>
      <w:tr w:rsidR="002C51E9" w:rsidRPr="00DD50E6" w14:paraId="16841B7B" w14:textId="77777777" w:rsidTr="002C51E9">
        <w:tc>
          <w:tcPr>
            <w:tcW w:w="2977" w:type="dxa"/>
            <w:shd w:val="clear" w:color="auto" w:fill="FFFFFF" w:themeFill="background1"/>
          </w:tcPr>
          <w:p w14:paraId="06BED774" w14:textId="4E953CFD" w:rsidR="002C51E9" w:rsidRPr="00C87282" w:rsidRDefault="002C51E9" w:rsidP="002C51E9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 xml:space="preserve">Hemoglobin </w:t>
            </w:r>
            <w:r w:rsidRPr="00C87282">
              <w:rPr>
                <w:rFonts w:ascii="Times New Roman" w:hAnsi="Times New Roman" w:cs="Times New Roman"/>
                <w:szCs w:val="21"/>
              </w:rPr>
              <w:t>&gt;</w:t>
            </w:r>
            <w:r w:rsidRPr="00C87282">
              <w:rPr>
                <w:rFonts w:ascii="Times New Roman" w:eastAsia="宋体" w:hAnsi="Times New Roman" w:cs="Times New Roman" w:hint="eastAsia"/>
                <w:szCs w:val="21"/>
              </w:rPr>
              <w:t>14 g/dL</w:t>
            </w:r>
          </w:p>
        </w:tc>
        <w:tc>
          <w:tcPr>
            <w:tcW w:w="1559" w:type="dxa"/>
            <w:shd w:val="clear" w:color="auto" w:fill="FFFFFF" w:themeFill="background1"/>
          </w:tcPr>
          <w:p w14:paraId="625C3B41" w14:textId="4D6EEC36" w:rsidR="002C51E9" w:rsidRPr="00C87282" w:rsidRDefault="00A23A64" w:rsidP="002C51E9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−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</w:t>
            </w: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54</w:t>
            </w:r>
          </w:p>
        </w:tc>
        <w:tc>
          <w:tcPr>
            <w:tcW w:w="2552" w:type="dxa"/>
            <w:shd w:val="clear" w:color="auto" w:fill="FFFFFF" w:themeFill="background1"/>
          </w:tcPr>
          <w:p w14:paraId="075A1CB6" w14:textId="757880AF" w:rsidR="002C51E9" w:rsidRPr="00C87282" w:rsidRDefault="00A23A64" w:rsidP="002C51E9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31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3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 xml:space="preserve">, 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45</w:t>
            </w:r>
            <w:r w:rsidRPr="00C87282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208" w:type="dxa"/>
            <w:shd w:val="clear" w:color="auto" w:fill="FFFFFF" w:themeFill="background1"/>
          </w:tcPr>
          <w:p w14:paraId="270C1B68" w14:textId="753903DD" w:rsidR="002C51E9" w:rsidRPr="00C87282" w:rsidRDefault="00A23A64" w:rsidP="002C51E9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  <w:szCs w:val="21"/>
              </w:rPr>
            </w:pPr>
            <w:r w:rsidRPr="00C87282">
              <w:rPr>
                <w:rFonts w:ascii="Times New Roman" w:eastAsiaTheme="minorEastAsia" w:hAnsi="Times New Roman" w:cs="Times New Roman"/>
                <w:bCs/>
                <w:szCs w:val="21"/>
              </w:rPr>
              <w:t>&lt;</w:t>
            </w:r>
            <w:r w:rsidRPr="00C8728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01</w:t>
            </w:r>
          </w:p>
        </w:tc>
      </w:tr>
    </w:tbl>
    <w:p w14:paraId="2CA52C29" w14:textId="77777777" w:rsidR="002C51E9" w:rsidRDefault="002C51E9" w:rsidP="002C51E9">
      <w:pPr>
        <w:widowControl/>
        <w:jc w:val="left"/>
        <w:rPr>
          <w:rFonts w:ascii="Times New Roman" w:hAnsi="Times New Roman" w:cs="Times New Roman"/>
          <w:b/>
          <w:sz w:val="24"/>
          <w:szCs w:val="20"/>
        </w:rPr>
      </w:pPr>
      <w:bookmarkStart w:id="2" w:name="OLE_LINK6"/>
      <w:r w:rsidRPr="004C512C">
        <w:rPr>
          <w:rFonts w:ascii="Times New Roman" w:eastAsia="宋体" w:hAnsi="Times New Roman" w:cs="Times New Roman" w:hint="eastAsia"/>
          <w:i/>
          <w:iCs/>
          <w:szCs w:val="21"/>
        </w:rPr>
        <w:t>Note</w:t>
      </w:r>
      <w:r w:rsidRPr="004C512C">
        <w:rPr>
          <w:rFonts w:ascii="Times New Roman" w:eastAsia="宋体" w:hAnsi="Times New Roman" w:cs="Times New Roman" w:hint="eastAsia"/>
          <w:szCs w:val="21"/>
        </w:rPr>
        <w:t>:</w:t>
      </w:r>
      <w:r w:rsidRPr="004C512C"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D</w:t>
      </w:r>
      <w:r w:rsidRPr="004C512C">
        <w:rPr>
          <w:rFonts w:ascii="Times New Roman" w:eastAsia="宋体" w:hAnsi="Times New Roman" w:cs="Times New Roman" w:hint="eastAsia"/>
          <w:szCs w:val="21"/>
        </w:rPr>
        <w:t>ata are presented as number (percentage), mean</w:t>
      </w:r>
      <w:r w:rsidRPr="004C512C">
        <w:rPr>
          <w:rFonts w:ascii="Times New Roman" w:eastAsia="宋体" w:hAnsi="Times New Roman" w:cs="Times New Roman"/>
          <w:szCs w:val="21"/>
        </w:rPr>
        <w:t xml:space="preserve"> ± </w:t>
      </w:r>
      <w:r w:rsidRPr="004C512C">
        <w:rPr>
          <w:rFonts w:ascii="Times New Roman" w:eastAsia="宋体" w:hAnsi="Times New Roman" w:cs="Times New Roman" w:hint="eastAsia"/>
          <w:szCs w:val="21"/>
        </w:rPr>
        <w:t>SD (standard deviation)</w:t>
      </w:r>
      <w:r w:rsidRPr="004230BF">
        <w:rPr>
          <w:rFonts w:hint="eastAsia"/>
        </w:rPr>
        <w:t xml:space="preserve"> </w:t>
      </w:r>
      <w:r w:rsidRPr="004230BF">
        <w:rPr>
          <w:rFonts w:ascii="Times New Roman" w:eastAsia="宋体" w:hAnsi="Times New Roman" w:cs="Times New Roman" w:hint="eastAsia"/>
          <w:szCs w:val="21"/>
        </w:rPr>
        <w:t>unless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4230BF">
        <w:rPr>
          <w:rFonts w:ascii="Times New Roman" w:eastAsia="宋体" w:hAnsi="Times New Roman" w:cs="Times New Roman" w:hint="eastAsia"/>
          <w:szCs w:val="21"/>
        </w:rPr>
        <w:t>otherwise stated.</w:t>
      </w:r>
    </w:p>
    <w:p w14:paraId="666831DC" w14:textId="5679DC06" w:rsidR="002C51E9" w:rsidRDefault="002C51E9" w:rsidP="002C51E9">
      <w:pPr>
        <w:widowControl/>
        <w:jc w:val="left"/>
        <w:rPr>
          <w:rFonts w:ascii="Times New Roman" w:hAnsi="Times New Roman" w:cs="Times New Roman"/>
          <w:b/>
          <w:sz w:val="24"/>
          <w:szCs w:val="20"/>
        </w:rPr>
      </w:pPr>
      <w:r w:rsidRPr="004230BF">
        <w:rPr>
          <w:rFonts w:ascii="Times New Roman" w:eastAsia="宋体" w:hAnsi="Times New Roman" w:cs="Times New Roman" w:hint="eastAsia"/>
          <w:szCs w:val="21"/>
        </w:rPr>
        <w:t>Abbreviations: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761B8C">
        <w:rPr>
          <w:rFonts w:ascii="Times New Roman" w:eastAsia="宋体" w:hAnsi="Times New Roman" w:cs="Times New Roman" w:hint="eastAsia"/>
          <w:szCs w:val="21"/>
        </w:rPr>
        <w:t>DM2</w:t>
      </w:r>
      <w:r>
        <w:rPr>
          <w:rFonts w:ascii="Times New Roman" w:eastAsia="宋体" w:hAnsi="Times New Roman" w:cs="Times New Roman" w:hint="eastAsia"/>
          <w:szCs w:val="21"/>
        </w:rPr>
        <w:t>，</w:t>
      </w:r>
      <w:r w:rsidRPr="00761B8C">
        <w:rPr>
          <w:rFonts w:ascii="Times New Roman" w:eastAsia="宋体" w:hAnsi="Times New Roman" w:cs="Times New Roman" w:hint="eastAsia"/>
          <w:szCs w:val="21"/>
        </w:rPr>
        <w:t>type 2 diabetes mellitus</w:t>
      </w:r>
      <w:r>
        <w:rPr>
          <w:rFonts w:ascii="Times New Roman" w:eastAsia="宋体" w:hAnsi="Times New Roman" w:cs="Times New Roman" w:hint="eastAsia"/>
          <w:szCs w:val="21"/>
        </w:rPr>
        <w:t xml:space="preserve">; TB, </w:t>
      </w:r>
      <w:r w:rsidRPr="00761B8C">
        <w:rPr>
          <w:rFonts w:ascii="Times New Roman" w:eastAsia="宋体" w:hAnsi="Times New Roman" w:cs="Times New Roman" w:hint="eastAsia"/>
          <w:szCs w:val="21"/>
        </w:rPr>
        <w:t>tuberculosis</w:t>
      </w:r>
      <w:r>
        <w:rPr>
          <w:rFonts w:ascii="Times New Roman" w:eastAsia="宋体" w:hAnsi="Times New Roman" w:cs="Times New Roman" w:hint="eastAsia"/>
          <w:szCs w:val="21"/>
        </w:rPr>
        <w:t>；</w:t>
      </w:r>
      <w:r w:rsidRPr="00761B8C">
        <w:rPr>
          <w:rFonts w:ascii="Times New Roman" w:eastAsia="宋体" w:hAnsi="Times New Roman" w:cs="Times New Roman" w:hint="eastAsia"/>
          <w:szCs w:val="21"/>
        </w:rPr>
        <w:t>HbA1c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761B8C">
        <w:rPr>
          <w:rFonts w:ascii="Times New Roman" w:eastAsia="宋体" w:hAnsi="Times New Roman" w:cs="Times New Roman" w:hint="eastAsia"/>
          <w:szCs w:val="21"/>
        </w:rPr>
        <w:t>glycosylated hemoglobin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bookmarkEnd w:id="2"/>
    <w:p w14:paraId="13E0BB5C" w14:textId="6F299AA1" w:rsidR="00AB1DC2" w:rsidRPr="002C51E9" w:rsidRDefault="00AB1DC2">
      <w:pPr>
        <w:rPr>
          <w:rFonts w:ascii="Times New Roman" w:hAnsi="Times New Roman" w:cs="Times New Roman"/>
          <w:szCs w:val="21"/>
        </w:rPr>
      </w:pPr>
    </w:p>
    <w:p w14:paraId="3FFFB38A" w14:textId="6E321F1E" w:rsidR="00251F5B" w:rsidRPr="00AB1DC2" w:rsidRDefault="00251F5B">
      <w:pPr>
        <w:rPr>
          <w:rFonts w:ascii="Times New Roman" w:hAnsi="Times New Roman" w:cs="Times New Roman"/>
          <w:szCs w:val="21"/>
        </w:rPr>
      </w:pPr>
    </w:p>
    <w:sectPr w:rsidR="00251F5B" w:rsidRPr="00AB1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9D68B" w14:textId="77777777" w:rsidR="00AB562E" w:rsidRDefault="00AB562E" w:rsidP="00AB1DC2">
      <w:pPr>
        <w:rPr>
          <w:rFonts w:hint="eastAsia"/>
        </w:rPr>
      </w:pPr>
      <w:r>
        <w:separator/>
      </w:r>
    </w:p>
  </w:endnote>
  <w:endnote w:type="continuationSeparator" w:id="0">
    <w:p w14:paraId="1DD38A52" w14:textId="77777777" w:rsidR="00AB562E" w:rsidRDefault="00AB562E" w:rsidP="00AB1D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C2CEE" w14:textId="77777777" w:rsidR="00AB562E" w:rsidRDefault="00AB562E" w:rsidP="00AB1DC2">
      <w:pPr>
        <w:rPr>
          <w:rFonts w:hint="eastAsia"/>
        </w:rPr>
      </w:pPr>
      <w:r>
        <w:separator/>
      </w:r>
    </w:p>
  </w:footnote>
  <w:footnote w:type="continuationSeparator" w:id="0">
    <w:p w14:paraId="00021087" w14:textId="77777777" w:rsidR="00AB562E" w:rsidRDefault="00AB562E" w:rsidP="00AB1D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1FB"/>
    <w:rsid w:val="00053CCC"/>
    <w:rsid w:val="001C5181"/>
    <w:rsid w:val="00251F5B"/>
    <w:rsid w:val="002C51E9"/>
    <w:rsid w:val="002D63D2"/>
    <w:rsid w:val="00320B61"/>
    <w:rsid w:val="004525E0"/>
    <w:rsid w:val="00576917"/>
    <w:rsid w:val="006946CB"/>
    <w:rsid w:val="006E5839"/>
    <w:rsid w:val="008314C5"/>
    <w:rsid w:val="00852203"/>
    <w:rsid w:val="009601FB"/>
    <w:rsid w:val="00A17B25"/>
    <w:rsid w:val="00A23A64"/>
    <w:rsid w:val="00AB1DC2"/>
    <w:rsid w:val="00AB562E"/>
    <w:rsid w:val="00B1519C"/>
    <w:rsid w:val="00B214AF"/>
    <w:rsid w:val="00C87282"/>
    <w:rsid w:val="00DA6CE6"/>
    <w:rsid w:val="00E8223C"/>
    <w:rsid w:val="00F3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C424EC"/>
  <w15:chartTrackingRefBased/>
  <w15:docId w15:val="{9E1777E0-0097-48D6-93C5-9E05321E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01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01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01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01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01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01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01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01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01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01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01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01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01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01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01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01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01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01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01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01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01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01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01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01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01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01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01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01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01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1D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1D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1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1DC2"/>
    <w:rPr>
      <w:sz w:val="18"/>
      <w:szCs w:val="18"/>
    </w:rPr>
  </w:style>
  <w:style w:type="table" w:styleId="af2">
    <w:name w:val="Table Grid"/>
    <w:basedOn w:val="a1"/>
    <w:uiPriority w:val="39"/>
    <w:rsid w:val="00AB1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AB1DC2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3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150</Words>
  <Characters>841</Characters>
  <Application>Microsoft Office Word</Application>
  <DocSecurity>0</DocSecurity>
  <Lines>88</Lines>
  <Paragraphs>70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py Huang</dc:creator>
  <cp:keywords/>
  <dc:description/>
  <cp:lastModifiedBy>Noopy Huang</cp:lastModifiedBy>
  <cp:revision>5</cp:revision>
  <dcterms:created xsi:type="dcterms:W3CDTF">2025-03-09T10:01:00Z</dcterms:created>
  <dcterms:modified xsi:type="dcterms:W3CDTF">2026-02-25T18:58:00Z</dcterms:modified>
</cp:coreProperties>
</file>